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5B5" w:rsidRPr="007C01FC" w:rsidRDefault="002645B5" w:rsidP="002645B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Pr="007C01FC">
        <w:rPr>
          <w:rFonts w:ascii="Arial" w:hAnsi="Arial" w:cs="Arial"/>
          <w:b/>
        </w:rPr>
        <w:t xml:space="preserve">. Disposition and Outcomes by Year from 2005-2014: Pediatric TBI vs. Other Trauma Index </w:t>
      </w:r>
      <w:proofErr w:type="spellStart"/>
      <w:r w:rsidRPr="007C01FC">
        <w:rPr>
          <w:rFonts w:ascii="Arial" w:hAnsi="Arial" w:cs="Arial"/>
          <w:b/>
        </w:rPr>
        <w:t>Visits</w:t>
      </w:r>
      <w:r w:rsidRPr="006B5B71">
        <w:rPr>
          <w:rFonts w:ascii="Arial" w:hAnsi="Arial" w:cs="Arial"/>
          <w:b/>
          <w:vertAlign w:val="superscript"/>
        </w:rPr>
        <w:t>a</w:t>
      </w:r>
      <w:proofErr w:type="spellEnd"/>
      <w:r>
        <w:rPr>
          <w:rFonts w:ascii="Arial" w:hAnsi="Arial" w:cs="Arial"/>
          <w:b/>
        </w:rPr>
        <w:t xml:space="preserve"> </w:t>
      </w:r>
    </w:p>
    <w:tbl>
      <w:tblPr>
        <w:tblW w:w="151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900"/>
        <w:gridCol w:w="990"/>
        <w:gridCol w:w="900"/>
        <w:gridCol w:w="900"/>
        <w:gridCol w:w="990"/>
        <w:gridCol w:w="900"/>
        <w:gridCol w:w="909"/>
        <w:gridCol w:w="891"/>
        <w:gridCol w:w="900"/>
        <w:gridCol w:w="900"/>
        <w:gridCol w:w="1080"/>
        <w:gridCol w:w="900"/>
        <w:gridCol w:w="1080"/>
      </w:tblGrid>
      <w:tr w:rsidR="002645B5" w:rsidRPr="007C01FC" w:rsidTr="001B283B">
        <w:trPr>
          <w:trHeight w:val="320"/>
        </w:trPr>
        <w:tc>
          <w:tcPr>
            <w:tcW w:w="18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5B5" w:rsidRPr="007C01FC" w:rsidTr="001B283B">
        <w:trPr>
          <w:trHeight w:val="502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rend)</w:t>
            </w:r>
          </w:p>
        </w:tc>
      </w:tr>
      <w:tr w:rsidR="002645B5" w:rsidRPr="007C01FC" w:rsidTr="001B283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position after ED vis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39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6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60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5.9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64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6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6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6.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58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6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40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6.7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06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7.0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21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7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05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7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71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7.2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794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6.5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9.5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4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9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0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0.7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6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1.8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2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7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2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4.0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4.8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4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5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4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5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5.8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99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89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01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9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7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9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2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9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30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9.1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96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9.1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19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9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90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9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43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7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32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7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3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7.4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1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2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7.8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5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0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6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7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6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7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0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8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7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7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8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4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82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8.4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e health serv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2645B5" w:rsidRPr="007C01FC" w:rsidTr="001B283B">
        <w:trPr>
          <w:trHeight w:val="6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F, IRF, LTCH, nursing home, supportive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ther healthcare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stitution</w:t>
            </w:r>
            <w:r w:rsidRPr="006B5B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6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spice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:rsidR="002645B5" w:rsidRDefault="002645B5" w:rsidP="001B283B">
      <w:pPr>
        <w:rPr>
          <w:rFonts w:ascii="Arial" w:hAnsi="Arial" w:cs="Arial"/>
          <w:b/>
        </w:rPr>
        <w:sectPr w:rsidR="002645B5" w:rsidSect="002645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51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900"/>
        <w:gridCol w:w="990"/>
        <w:gridCol w:w="900"/>
        <w:gridCol w:w="900"/>
        <w:gridCol w:w="990"/>
        <w:gridCol w:w="900"/>
        <w:gridCol w:w="900"/>
        <w:gridCol w:w="9"/>
        <w:gridCol w:w="891"/>
        <w:gridCol w:w="900"/>
        <w:gridCol w:w="900"/>
        <w:gridCol w:w="1080"/>
        <w:gridCol w:w="900"/>
        <w:gridCol w:w="1080"/>
      </w:tblGrid>
      <w:tr w:rsidR="002645B5" w:rsidRPr="007C01FC" w:rsidTr="001B283B">
        <w:trPr>
          <w:trHeight w:val="640"/>
        </w:trPr>
        <w:tc>
          <w:tcPr>
            <w:tcW w:w="15120" w:type="dxa"/>
            <w:gridSpan w:val="1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2645B5" w:rsidRPr="00EA26B5" w:rsidRDefault="002645B5" w:rsidP="001B283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S2 Table</w:t>
            </w:r>
            <w:r w:rsidRPr="007C01FC">
              <w:rPr>
                <w:rFonts w:ascii="Arial" w:hAnsi="Arial" w:cs="Arial"/>
                <w:b/>
              </w:rPr>
              <w:t>. Disposition and Outcomes by Year from 2005-2014: Pediatric TBI vs. Other Trauma Index Visits</w:t>
            </w:r>
            <w:r>
              <w:rPr>
                <w:rFonts w:ascii="Arial" w:hAnsi="Arial" w:cs="Arial"/>
                <w:b/>
              </w:rPr>
              <w:t xml:space="preserve"> (continued)</w:t>
            </w:r>
          </w:p>
        </w:tc>
      </w:tr>
      <w:tr w:rsidR="002645B5" w:rsidRPr="007C01FC" w:rsidTr="001B283B">
        <w:trPr>
          <w:trHeight w:val="341"/>
        </w:trPr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5B5" w:rsidRPr="007C01FC" w:rsidTr="001B283B">
        <w:trPr>
          <w:trHeight w:val="46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rend)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ft against medical adv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7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3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7)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7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8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9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9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7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8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9" w:type="dxa"/>
            <w:gridSpan w:val="2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1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lef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2645B5" w:rsidRPr="007C01FC" w:rsidTr="001B283B">
        <w:trPr>
          <w:trHeight w:val="320"/>
        </w:trPr>
        <w:tc>
          <w:tcPr>
            <w:tcW w:w="2880" w:type="dxa"/>
            <w:gridSpan w:val="2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position after hospitalizatio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0)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1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0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8)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5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3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0) 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0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9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8)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2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5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0.5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0.4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.3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.2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6.3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6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5.2) </w:t>
            </w:r>
          </w:p>
        </w:tc>
        <w:tc>
          <w:tcPr>
            <w:tcW w:w="900" w:type="dxa"/>
            <w:gridSpan w:val="2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8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5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2) </w:t>
            </w: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2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6.8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4)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1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1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3)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9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6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4.3) 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3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4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2.8)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8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3.4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6.9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7.4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7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6.7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6.6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8.9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6.9) </w:t>
            </w:r>
          </w:p>
        </w:tc>
        <w:tc>
          <w:tcPr>
            <w:tcW w:w="900" w:type="dxa"/>
            <w:gridSpan w:val="2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8.7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7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6.7) </w:t>
            </w: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0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87.2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e health service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9)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3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3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9)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9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0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2) 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4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1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4)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1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6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5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9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8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1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0) </w:t>
            </w:r>
          </w:p>
        </w:tc>
        <w:tc>
          <w:tcPr>
            <w:tcW w:w="900" w:type="dxa"/>
            <w:gridSpan w:val="2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5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0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7) </w:t>
            </w: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4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645B5" w:rsidRPr="007C01FC" w:rsidTr="001B283B">
        <w:trPr>
          <w:trHeight w:val="640"/>
        </w:trPr>
        <w:tc>
          <w:tcPr>
            <w:tcW w:w="15120" w:type="dxa"/>
            <w:gridSpan w:val="16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S2 Table</w:t>
            </w:r>
            <w:r w:rsidRPr="007C01FC">
              <w:rPr>
                <w:rFonts w:ascii="Arial" w:hAnsi="Arial" w:cs="Arial"/>
                <w:b/>
              </w:rPr>
              <w:t>. Disposition and Outcomes by Year from 2005-2014: Pediatric TBI vs. Other Trauma Index Visits</w:t>
            </w:r>
            <w:r>
              <w:rPr>
                <w:rFonts w:ascii="Arial" w:hAnsi="Arial" w:cs="Arial"/>
                <w:b/>
              </w:rPr>
              <w:t xml:space="preserve"> (continued)</w:t>
            </w:r>
          </w:p>
        </w:tc>
      </w:tr>
      <w:tr w:rsidR="002645B5" w:rsidRPr="007C01FC" w:rsidTr="001B283B">
        <w:trPr>
          <w:trHeight w:val="348"/>
        </w:trPr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5B5" w:rsidRPr="007C01FC" w:rsidTr="001B283B">
        <w:trPr>
          <w:trHeight w:val="458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rend)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ute care (same hospital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0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gridSpan w:val="2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F or intermediate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7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8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8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6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sidential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7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8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7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7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6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8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ther type of hospital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e</w:t>
            </w:r>
            <w:r w:rsidRPr="006B5B7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0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8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1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4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1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5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5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5.1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9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645B5" w:rsidRPr="007C01FC" w:rsidTr="001B283B">
        <w:trPr>
          <w:trHeight w:val="6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nsferred to acute care (another hospit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9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9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9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7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4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6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8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3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5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5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6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5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8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4.0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7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3.8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6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7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.4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2.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ft against medical adv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</w:tbl>
    <w:p w:rsidR="002645B5" w:rsidRDefault="002645B5" w:rsidP="001B283B">
      <w:pPr>
        <w:rPr>
          <w:rFonts w:ascii="Arial" w:hAnsi="Arial" w:cs="Arial"/>
          <w:b/>
        </w:rPr>
        <w:sectPr w:rsidR="002645B5" w:rsidSect="002645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51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900"/>
        <w:gridCol w:w="990"/>
        <w:gridCol w:w="900"/>
        <w:gridCol w:w="900"/>
        <w:gridCol w:w="990"/>
        <w:gridCol w:w="900"/>
        <w:gridCol w:w="900"/>
        <w:gridCol w:w="900"/>
        <w:gridCol w:w="900"/>
        <w:gridCol w:w="900"/>
        <w:gridCol w:w="1080"/>
        <w:gridCol w:w="900"/>
        <w:gridCol w:w="1080"/>
      </w:tblGrid>
      <w:tr w:rsidR="002645B5" w:rsidRPr="007C01FC" w:rsidTr="001B283B">
        <w:trPr>
          <w:trHeight w:val="640"/>
        </w:trPr>
        <w:tc>
          <w:tcPr>
            <w:tcW w:w="15120" w:type="dxa"/>
            <w:gridSpan w:val="1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lastRenderedPageBreak/>
              <w:t>S2 Table</w:t>
            </w:r>
            <w:bookmarkStart w:id="0" w:name="_GoBack"/>
            <w:bookmarkEnd w:id="0"/>
            <w:r w:rsidRPr="007C01FC">
              <w:rPr>
                <w:rFonts w:ascii="Arial" w:hAnsi="Arial" w:cs="Arial"/>
                <w:b/>
              </w:rPr>
              <w:t>. Disposition and Outcomes by Year from 2005-2014: Pediatric TBI vs. Other Trauma Index Visits</w:t>
            </w:r>
            <w:r>
              <w:rPr>
                <w:rFonts w:ascii="Arial" w:hAnsi="Arial" w:cs="Arial"/>
                <w:b/>
              </w:rPr>
              <w:t xml:space="preserve"> (continued)</w:t>
            </w:r>
          </w:p>
        </w:tc>
      </w:tr>
      <w:tr w:rsidR="002645B5" w:rsidRPr="007C01FC" w:rsidTr="001B283B">
        <w:trPr>
          <w:trHeight w:val="402"/>
        </w:trPr>
        <w:tc>
          <w:tcPr>
            <w:tcW w:w="180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45B5" w:rsidRPr="007C01FC" w:rsidTr="001B283B">
        <w:trPr>
          <w:trHeight w:val="35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rend)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645B5" w:rsidRPr="007C01FC" w:rsidTr="001B283B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ison/jail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2645B5" w:rsidRPr="007C01FC" w:rsidTr="001B283B">
        <w:trPr>
          <w:trHeight w:val="32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lank/mi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traum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2645B5" w:rsidRPr="007C01FC" w:rsidTr="001B283B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4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2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5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1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0.3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:rsidR="002645B5" w:rsidRPr="007C01FC" w:rsidRDefault="002645B5" w:rsidP="001B28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</w:tbl>
    <w:p w:rsidR="002645B5" w:rsidRPr="006B5B71" w:rsidRDefault="002645B5" w:rsidP="002645B5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DA52DA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Percentages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may not add to 100% due to rounding error. Empty cells are due to lack of death data or lack of any observations for the specified category and year.</w:t>
      </w:r>
    </w:p>
    <w:p w:rsidR="002645B5" w:rsidRPr="007C01FC" w:rsidRDefault="002645B5" w:rsidP="002645B5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6B5B71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b</w:t>
      </w:r>
      <w:r w:rsidRPr="007C01FC">
        <w:rPr>
          <w:rFonts w:ascii="Arial" w:hAnsi="Arial" w:cs="Arial"/>
          <w:sz w:val="16"/>
          <w:szCs w:val="16"/>
        </w:rPr>
        <w:t>e.g</w:t>
      </w:r>
      <w:proofErr w:type="spellEnd"/>
      <w:proofErr w:type="gramEnd"/>
      <w:r w:rsidRPr="007C01FC">
        <w:rPr>
          <w:rFonts w:ascii="Arial" w:hAnsi="Arial" w:cs="Arial"/>
          <w:sz w:val="16"/>
          <w:szCs w:val="16"/>
        </w:rPr>
        <w:t>. federal, critical access hospital, psychiatric, cancer</w:t>
      </w:r>
    </w:p>
    <w:p w:rsidR="002645B5" w:rsidRPr="007C01FC" w:rsidRDefault="002645B5" w:rsidP="002645B5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6B5B71">
        <w:rPr>
          <w:rFonts w:ascii="Arial" w:eastAsia="Times New Roman" w:hAnsi="Arial" w:cs="Arial"/>
          <w:i/>
          <w:iCs/>
          <w:color w:val="000000"/>
          <w:sz w:val="20"/>
          <w:szCs w:val="20"/>
          <w:vertAlign w:val="superscript"/>
        </w:rPr>
        <w:t>c</w:t>
      </w:r>
      <w:r w:rsidRPr="007C01FC">
        <w:rPr>
          <w:rFonts w:ascii="Arial" w:hAnsi="Arial" w:cs="Arial"/>
          <w:sz w:val="16"/>
          <w:szCs w:val="16"/>
        </w:rPr>
        <w:t>e.g</w:t>
      </w:r>
      <w:proofErr w:type="spellEnd"/>
      <w:proofErr w:type="gramEnd"/>
      <w:r w:rsidRPr="007C01FC">
        <w:rPr>
          <w:rFonts w:ascii="Arial" w:hAnsi="Arial" w:cs="Arial"/>
          <w:sz w:val="16"/>
          <w:szCs w:val="16"/>
        </w:rPr>
        <w:t>. psychiatric, chemical dependency, physical medicine rehabilitation</w:t>
      </w:r>
    </w:p>
    <w:p w:rsidR="002645B5" w:rsidRPr="00363494" w:rsidRDefault="002645B5" w:rsidP="002645B5">
      <w:pPr>
        <w:rPr>
          <w:rFonts w:ascii="Arial" w:hAnsi="Arial" w:cs="Arial"/>
          <w:sz w:val="16"/>
          <w:szCs w:val="16"/>
        </w:rPr>
      </w:pPr>
      <w:r w:rsidRPr="007C01FC">
        <w:rPr>
          <w:rFonts w:ascii="Arial" w:hAnsi="Arial" w:cs="Arial"/>
          <w:sz w:val="16"/>
          <w:szCs w:val="16"/>
        </w:rPr>
        <w:t>Abbreviations: TBI – traumatic brain injury; ED – emergency department; SNF – skilled nursing facility; IRF – intermediate rehabilitation facility; LTCH – long-term care hospital</w:t>
      </w:r>
    </w:p>
    <w:p w:rsidR="00A576A0" w:rsidRDefault="00A576A0"/>
    <w:sectPr w:rsidR="00A576A0" w:rsidSect="002645B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5B5"/>
    <w:rsid w:val="002645B5"/>
    <w:rsid w:val="00A5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C2DF7"/>
  <w15:chartTrackingRefBased/>
  <w15:docId w15:val="{50452295-E3B7-4258-8DC6-CC6210AE9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5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5B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45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5B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64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77</Words>
  <Characters>671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Virginia</dc:creator>
  <cp:keywords/>
  <dc:description/>
  <cp:lastModifiedBy>Chan, Virginia</cp:lastModifiedBy>
  <cp:revision>1</cp:revision>
  <dcterms:created xsi:type="dcterms:W3CDTF">2019-10-15T18:56:00Z</dcterms:created>
  <dcterms:modified xsi:type="dcterms:W3CDTF">2019-10-15T18:58:00Z</dcterms:modified>
</cp:coreProperties>
</file>